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E8A" w:rsidRPr="00A016F9" w:rsidRDefault="00B563EE">
      <w:pPr>
        <w:rPr>
          <w:rFonts w:ascii="Times New Roman" w:hAnsi="Times New Roman" w:cs="Times New Roman"/>
          <w:szCs w:val="24"/>
        </w:rPr>
      </w:pPr>
      <w:r w:rsidRPr="00A016F9">
        <w:rPr>
          <w:rFonts w:ascii="Times New Roman" w:hAnsi="Times New Roman" w:cs="Times New Roman"/>
          <w:szCs w:val="24"/>
        </w:rPr>
        <w:t>Table S2. Primer sequences</w:t>
      </w:r>
    </w:p>
    <w:p w:rsidR="00A44335" w:rsidRPr="00A016F9" w:rsidRDefault="00A44335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5665" w:type="dxa"/>
        <w:tblLook w:val="04A0" w:firstRow="1" w:lastRow="0" w:firstColumn="1" w:lastColumn="0" w:noHBand="0" w:noVBand="1"/>
      </w:tblPr>
      <w:tblGrid>
        <w:gridCol w:w="1060"/>
        <w:gridCol w:w="4605"/>
      </w:tblGrid>
      <w:tr w:rsidR="001C5E8A" w:rsidRPr="00A016F9" w:rsidTr="00A016F9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Gene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1C5E8A" w:rsidP="00C46E42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P</w:t>
            </w:r>
            <w:r w:rsidR="00C46E42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imer</w:t>
            </w: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sequence (5’-3’)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Tnf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AGAGGCACTCCCCCAAAA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TGGTTTGCTACGACGTGG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2330DE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b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ATGAAAGACGGCACACCC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CTTGTGCTCTGCTTGTGA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Nos2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AACCCCTTGTGCTGTTCT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CCCCAAGCAAGACTTGGA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Cd80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TTTCCCAAAGCCTCGCTT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TGACACGTGAGCATCTCC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hc2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CAGGAAGAAGTCAGCCACA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TCACTCCCAGGCCAGAAGAT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27ra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CCAGACTCTATTGGGATG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CTGCTCCTGGGAACCT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Chil3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GACCATGGCACTGAAC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A016F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</w:t>
            </w:r>
            <w:bookmarkStart w:id="0" w:name="_GoBack"/>
            <w:bookmarkEnd w:id="0"/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GTCTGAAAGACAAGAACACTGA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rc1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CAGCTCATCATTTGGC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CACAGCATTGAGGAGTT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Pparg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GGGGTGATATGTTTGAACT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AGACAACGGACAAATCAC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A44335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Arg1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TCCTGGTACATCTGGGA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TCTGCATGGGCAAC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D969AF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</w:t>
            </w:r>
            <w:r w:rsidR="00C46E42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L1B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AAACCTGACCCACCCAAG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TGGCATTTTTGCGGCAGA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3A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CAGCTTCATGCCTCCCTA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TGGAGGCTGCGAAGGATT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D969AF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N</w:t>
            </w:r>
            <w:r w:rsidR="00C46E42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OS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GGTCCAAATCTTGCCTGG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CCTCTTTGAAGGAGCCGT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D969AF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T</w:t>
            </w:r>
            <w:r w:rsidR="00C46E42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NF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TGCACTTTGGAGTGATCGG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CTCGGGGTTCGAGAAGA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TTTGCTGCCTCCAAGAACAC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GGAATCGGATCAGCTGCT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CCTTCAGCAGAGTGAAGAC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GCAACCCAGGTAACCCTT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3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ACGGTCATTGCTCTCACT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TGCTCCATACCATGCTG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lastRenderedPageBreak/>
              <w:t>MRC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GGAAAGGTTACCCTGGTG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AAGGAAGGGTCGGATCGT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TGFB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AGTGGACATCAACGGGTTCAC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TCCGTGGAGCTGAAGCAAT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TTGTGTGGGTCTGTTGTAGG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TTGGCCTCAATTTTGCTA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IL1A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AGCTATGGCCCACTCCATGA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CCTTCCCGTTGGTTGCTAC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 w:val="restart"/>
            <w:noWrap/>
            <w:vAlign w:val="center"/>
            <w:hideMark/>
          </w:tcPr>
          <w:p w:rsidR="001C5E8A" w:rsidRPr="00A016F9" w:rsidRDefault="00C46E42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MCP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AAAGTCTCTGCCGCCCTT</w:t>
            </w:r>
          </w:p>
        </w:tc>
      </w:tr>
      <w:tr w:rsidR="001C5E8A" w:rsidRPr="00A016F9" w:rsidTr="00A016F9">
        <w:trPr>
          <w:trHeight w:val="312"/>
        </w:trPr>
        <w:tc>
          <w:tcPr>
            <w:tcW w:w="1060" w:type="dxa"/>
            <w:vMerge/>
            <w:vAlign w:val="center"/>
            <w:hideMark/>
          </w:tcPr>
          <w:p w:rsidR="001C5E8A" w:rsidRPr="00A016F9" w:rsidRDefault="001C5E8A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  <w:hideMark/>
          </w:tcPr>
          <w:p w:rsidR="001C5E8A" w:rsidRPr="00A016F9" w:rsidRDefault="00C46E42" w:rsidP="001C5E8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:</w:t>
            </w:r>
            <w:r w:rsidR="001C5E8A" w:rsidRPr="00A016F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 GGTGACTGGGGCATTGATTG</w:t>
            </w:r>
          </w:p>
        </w:tc>
      </w:tr>
      <w:tr w:rsidR="00A016F9" w:rsidRPr="00A016F9" w:rsidTr="00A016F9">
        <w:trPr>
          <w:trHeight w:val="312"/>
        </w:trPr>
        <w:tc>
          <w:tcPr>
            <w:tcW w:w="1060" w:type="dxa"/>
            <w:vMerge w:val="restart"/>
            <w:vAlign w:val="center"/>
          </w:tcPr>
          <w:p w:rsidR="00A016F9" w:rsidRPr="00A016F9" w:rsidRDefault="00A016F9" w:rsidP="00C46E4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016F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as9</w:t>
            </w:r>
          </w:p>
        </w:tc>
        <w:tc>
          <w:tcPr>
            <w:tcW w:w="4605" w:type="dxa"/>
            <w:noWrap/>
          </w:tcPr>
          <w:p w:rsidR="00A016F9" w:rsidRPr="00A016F9" w:rsidRDefault="00A016F9" w:rsidP="00A016F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A016F9"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 xml:space="preserve">F: </w:t>
            </w:r>
            <w:r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 xml:space="preserve"> </w:t>
            </w:r>
            <w:r w:rsidRPr="00A016F9"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>CAGATTCGCCTGGATGACCA</w:t>
            </w:r>
          </w:p>
        </w:tc>
      </w:tr>
      <w:tr w:rsidR="00A016F9" w:rsidRPr="00A016F9" w:rsidTr="00A016F9">
        <w:trPr>
          <w:trHeight w:val="312"/>
        </w:trPr>
        <w:tc>
          <w:tcPr>
            <w:tcW w:w="1060" w:type="dxa"/>
            <w:vMerge/>
            <w:vAlign w:val="center"/>
          </w:tcPr>
          <w:p w:rsidR="00A016F9" w:rsidRPr="00A016F9" w:rsidRDefault="00A016F9" w:rsidP="00C46E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4605" w:type="dxa"/>
            <w:noWrap/>
          </w:tcPr>
          <w:p w:rsidR="00A016F9" w:rsidRPr="00A016F9" w:rsidRDefault="00A016F9" w:rsidP="001C5E8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A016F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:</w:t>
            </w:r>
            <w:r w:rsidRPr="00A016F9"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 xml:space="preserve"> </w:t>
            </w:r>
            <w:r w:rsidRPr="00A016F9">
              <w:rPr>
                <w:rFonts w:ascii="Times New Roman" w:eastAsia="新細明體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>ATCCGCTCGATGAAGCTCTG</w:t>
            </w:r>
          </w:p>
        </w:tc>
      </w:tr>
    </w:tbl>
    <w:p w:rsidR="001C5E8A" w:rsidRDefault="001C5E8A"/>
    <w:sectPr w:rsidR="001C5E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D73" w:rsidRDefault="00510D73" w:rsidP="00A016F9">
      <w:r>
        <w:separator/>
      </w:r>
    </w:p>
  </w:endnote>
  <w:endnote w:type="continuationSeparator" w:id="0">
    <w:p w:rsidR="00510D73" w:rsidRDefault="00510D73" w:rsidP="00A01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D73" w:rsidRDefault="00510D73" w:rsidP="00A016F9">
      <w:r>
        <w:separator/>
      </w:r>
    </w:p>
  </w:footnote>
  <w:footnote w:type="continuationSeparator" w:id="0">
    <w:p w:rsidR="00510D73" w:rsidRDefault="00510D73" w:rsidP="00A01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653"/>
    <w:rsid w:val="00015171"/>
    <w:rsid w:val="001C5E8A"/>
    <w:rsid w:val="001D3A30"/>
    <w:rsid w:val="002330DE"/>
    <w:rsid w:val="002444EA"/>
    <w:rsid w:val="003F2670"/>
    <w:rsid w:val="00510D73"/>
    <w:rsid w:val="008606E0"/>
    <w:rsid w:val="00A016F9"/>
    <w:rsid w:val="00A44335"/>
    <w:rsid w:val="00AF3653"/>
    <w:rsid w:val="00B563EE"/>
    <w:rsid w:val="00C46E42"/>
    <w:rsid w:val="00D969AF"/>
    <w:rsid w:val="00D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1A5C2"/>
  <w15:chartTrackingRefBased/>
  <w15:docId w15:val="{DAAC620C-DADA-4496-B927-D6223586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16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016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016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016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3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5</Characters>
  <Application>Microsoft Office Word</Application>
  <DocSecurity>0</DocSecurity>
  <Lines>10</Lines>
  <Paragraphs>2</Paragraphs>
  <ScaleCrop>false</ScaleCrop>
  <Company>Toshiba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3</cp:revision>
  <dcterms:created xsi:type="dcterms:W3CDTF">2023-04-24T14:41:00Z</dcterms:created>
  <dcterms:modified xsi:type="dcterms:W3CDTF">2023-04-28T09:10:00Z</dcterms:modified>
</cp:coreProperties>
</file>